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B603C" w14:textId="77777777" w:rsidR="0083690B" w:rsidRPr="00B667FF" w:rsidRDefault="0083690B" w:rsidP="00A242CA">
      <w:pPr>
        <w:spacing w:line="360" w:lineRule="auto"/>
        <w:rPr>
          <w:rFonts w:ascii="Arial" w:hAnsi="Arial" w:cs="Arial"/>
          <w:b/>
          <w:szCs w:val="21"/>
        </w:rPr>
      </w:pPr>
      <w:r w:rsidRPr="00B667FF">
        <w:rPr>
          <w:rFonts w:ascii="Arial" w:hAnsi="Arial" w:cs="Arial"/>
          <w:b/>
          <w:szCs w:val="21"/>
        </w:rPr>
        <w:t>Table S1. Plasmid information used in current work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963"/>
        <w:gridCol w:w="1748"/>
        <w:gridCol w:w="9307"/>
      </w:tblGrid>
      <w:tr w:rsidR="0083690B" w:rsidRPr="00115DF0" w14:paraId="3BF278CB" w14:textId="77777777" w:rsidTr="00566BD1"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1177982B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b/>
                <w:szCs w:val="21"/>
              </w:rPr>
            </w:pPr>
            <w:proofErr w:type="spellStart"/>
            <w:r w:rsidRPr="00115DF0">
              <w:rPr>
                <w:rFonts w:ascii="Arial" w:hAnsi="Arial" w:cs="Arial"/>
                <w:b/>
                <w:szCs w:val="21"/>
              </w:rPr>
              <w:t>Gene_ID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34157034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b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Vector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357E58C7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b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Application</w:t>
            </w:r>
          </w:p>
        </w:tc>
        <w:tc>
          <w:tcPr>
            <w:tcW w:w="3334" w:type="pct"/>
            <w:tcBorders>
              <w:top w:val="single" w:sz="4" w:space="0" w:color="auto"/>
              <w:bottom w:val="single" w:sz="4" w:space="0" w:color="auto"/>
            </w:tcBorders>
          </w:tcPr>
          <w:p w14:paraId="4B20949F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Sequence</w:t>
            </w:r>
          </w:p>
        </w:tc>
      </w:tr>
      <w:tr w:rsidR="0083690B" w:rsidRPr="00115DF0" w14:paraId="5F414F98" w14:textId="77777777" w:rsidTr="00566BD1">
        <w:tc>
          <w:tcPr>
            <w:tcW w:w="695" w:type="pct"/>
            <w:tcBorders>
              <w:top w:val="single" w:sz="4" w:space="0" w:color="auto"/>
            </w:tcBorders>
          </w:tcPr>
          <w:p w14:paraId="6010E633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Lnc-AR-1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035C264C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pLKO.1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0135D714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Knocking down</w:t>
            </w:r>
          </w:p>
        </w:tc>
        <w:tc>
          <w:tcPr>
            <w:tcW w:w="3334" w:type="pct"/>
            <w:tcBorders>
              <w:top w:val="single" w:sz="4" w:space="0" w:color="auto"/>
            </w:tcBorders>
          </w:tcPr>
          <w:p w14:paraId="0988C6DA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F:</w:t>
            </w:r>
            <w:r w:rsidRPr="00115DF0">
              <w:rPr>
                <w:rFonts w:ascii="Arial" w:hAnsi="Arial" w:cs="Arial"/>
                <w:szCs w:val="21"/>
              </w:rPr>
              <w:t xml:space="preserve"> CCGGUUUAUAUUCAUCUGCUUGCGGATCCGCAAGCAGATGAATATAAATTTTTG</w:t>
            </w:r>
          </w:p>
        </w:tc>
      </w:tr>
      <w:tr w:rsidR="0083690B" w:rsidRPr="00115DF0" w14:paraId="0CB1BCD6" w14:textId="77777777" w:rsidTr="00566BD1">
        <w:tc>
          <w:tcPr>
            <w:tcW w:w="695" w:type="pct"/>
          </w:tcPr>
          <w:p w14:paraId="67975A9D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45" w:type="pct"/>
          </w:tcPr>
          <w:p w14:paraId="347C19D8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626" w:type="pct"/>
          </w:tcPr>
          <w:p w14:paraId="17F84106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34" w:type="pct"/>
          </w:tcPr>
          <w:p w14:paraId="29E33695" w14:textId="77777777" w:rsidR="0083690B" w:rsidRPr="00115DF0" w:rsidRDefault="0083690B" w:rsidP="00A73C48">
            <w:pPr>
              <w:rPr>
                <w:rFonts w:ascii="Arial" w:hAnsi="Arial" w:cs="Arial"/>
                <w:bCs/>
                <w:szCs w:val="21"/>
              </w:rPr>
            </w:pPr>
            <w:r w:rsidRPr="00115DF0">
              <w:rPr>
                <w:rFonts w:ascii="Arial" w:hAnsi="Arial" w:cs="Arial"/>
                <w:b/>
                <w:bCs/>
                <w:szCs w:val="21"/>
              </w:rPr>
              <w:t>R:</w:t>
            </w:r>
            <w:r w:rsidRPr="00115DF0">
              <w:rPr>
                <w:rFonts w:ascii="Arial" w:hAnsi="Arial" w:cs="Arial"/>
                <w:bCs/>
                <w:szCs w:val="21"/>
              </w:rPr>
              <w:t xml:space="preserve"> AATTCAAAAAUUUAUAUUCAUCUGCUUGCGGATCC</w:t>
            </w:r>
            <w:r w:rsidRPr="00115DF0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CAAGCAGATGAATATAAA</w:t>
            </w:r>
          </w:p>
        </w:tc>
      </w:tr>
      <w:tr w:rsidR="0083690B" w:rsidRPr="00115DF0" w14:paraId="299F1E80" w14:textId="77777777" w:rsidTr="00566BD1">
        <w:tc>
          <w:tcPr>
            <w:tcW w:w="695" w:type="pct"/>
          </w:tcPr>
          <w:p w14:paraId="19A614E4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Lnc-AR-2</w:t>
            </w:r>
          </w:p>
        </w:tc>
        <w:tc>
          <w:tcPr>
            <w:tcW w:w="345" w:type="pct"/>
          </w:tcPr>
          <w:p w14:paraId="137C3CAF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pLKO.1</w:t>
            </w:r>
          </w:p>
        </w:tc>
        <w:tc>
          <w:tcPr>
            <w:tcW w:w="626" w:type="pct"/>
          </w:tcPr>
          <w:p w14:paraId="2030AE7D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Knocking down</w:t>
            </w:r>
          </w:p>
        </w:tc>
        <w:tc>
          <w:tcPr>
            <w:tcW w:w="3334" w:type="pct"/>
          </w:tcPr>
          <w:p w14:paraId="06A2ABA2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F:</w:t>
            </w:r>
            <w:r w:rsidRPr="00115DF0">
              <w:rPr>
                <w:rFonts w:ascii="Arial" w:hAnsi="Arial" w:cs="Arial"/>
                <w:szCs w:val="21"/>
              </w:rPr>
              <w:t xml:space="preserve"> CCGGUUUAACAAGGAUAUCCAGCGGATCCGCTGGATATCCTTGTTAAATTTTTG</w:t>
            </w:r>
          </w:p>
        </w:tc>
      </w:tr>
      <w:tr w:rsidR="0083690B" w:rsidRPr="00115DF0" w14:paraId="4AE82050" w14:textId="77777777" w:rsidTr="00566BD1">
        <w:tc>
          <w:tcPr>
            <w:tcW w:w="695" w:type="pct"/>
          </w:tcPr>
          <w:p w14:paraId="5861D443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45" w:type="pct"/>
          </w:tcPr>
          <w:p w14:paraId="3C18FE49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626" w:type="pct"/>
          </w:tcPr>
          <w:p w14:paraId="25DFF83C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34" w:type="pct"/>
          </w:tcPr>
          <w:p w14:paraId="1C42D4BD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R:</w:t>
            </w:r>
            <w:r w:rsidRPr="00115DF0">
              <w:rPr>
                <w:rFonts w:ascii="Arial" w:hAnsi="Arial" w:cs="Arial"/>
                <w:szCs w:val="21"/>
              </w:rPr>
              <w:t xml:space="preserve"> AATTCAAAAAUUUAACAAGGAUAUCCAGCGGATCCGCTGGATATCCTTGTTAAA</w:t>
            </w:r>
          </w:p>
        </w:tc>
      </w:tr>
      <w:tr w:rsidR="0083690B" w:rsidRPr="00115DF0" w14:paraId="1AA667B7" w14:textId="77777777" w:rsidTr="00566BD1">
        <w:tc>
          <w:tcPr>
            <w:tcW w:w="695" w:type="pct"/>
          </w:tcPr>
          <w:p w14:paraId="462C8C1B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Lnc-OPHN1-1</w:t>
            </w:r>
          </w:p>
        </w:tc>
        <w:tc>
          <w:tcPr>
            <w:tcW w:w="345" w:type="pct"/>
          </w:tcPr>
          <w:p w14:paraId="3607C8FE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pLKO.1</w:t>
            </w:r>
          </w:p>
        </w:tc>
        <w:tc>
          <w:tcPr>
            <w:tcW w:w="626" w:type="pct"/>
          </w:tcPr>
          <w:p w14:paraId="63B6824D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Knocking down</w:t>
            </w:r>
          </w:p>
        </w:tc>
        <w:tc>
          <w:tcPr>
            <w:tcW w:w="3334" w:type="pct"/>
          </w:tcPr>
          <w:p w14:paraId="6BB1AF7E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F:</w:t>
            </w:r>
            <w:r w:rsidRPr="00115DF0">
              <w:rPr>
                <w:rFonts w:ascii="Arial" w:hAnsi="Arial" w:cs="Arial"/>
                <w:szCs w:val="21"/>
              </w:rPr>
              <w:t xml:space="preserve"> CCGGUUUAUAUUUGAAUAUAUGCGGATCCGCATATATTCAAATATAAATTTTTG</w:t>
            </w:r>
          </w:p>
        </w:tc>
      </w:tr>
      <w:tr w:rsidR="0083690B" w:rsidRPr="00115DF0" w14:paraId="1E641888" w14:textId="77777777" w:rsidTr="00566BD1">
        <w:tc>
          <w:tcPr>
            <w:tcW w:w="695" w:type="pct"/>
          </w:tcPr>
          <w:p w14:paraId="7CE5A387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45" w:type="pct"/>
          </w:tcPr>
          <w:p w14:paraId="10BF8043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626" w:type="pct"/>
          </w:tcPr>
          <w:p w14:paraId="1DA83487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34" w:type="pct"/>
          </w:tcPr>
          <w:p w14:paraId="58F3DCA2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 xml:space="preserve">R: </w:t>
            </w:r>
            <w:r w:rsidRPr="00115DF0">
              <w:rPr>
                <w:rFonts w:ascii="Arial" w:hAnsi="Arial" w:cs="Arial"/>
                <w:szCs w:val="21"/>
              </w:rPr>
              <w:t>AATTCAAAAAUUUAUAUUUGAAUAUAUGCGGATCCGCATATATTCAAATATAAA</w:t>
            </w:r>
          </w:p>
        </w:tc>
      </w:tr>
      <w:tr w:rsidR="0083690B" w:rsidRPr="00115DF0" w14:paraId="3B723846" w14:textId="77777777" w:rsidTr="00566BD1">
        <w:tc>
          <w:tcPr>
            <w:tcW w:w="695" w:type="pct"/>
          </w:tcPr>
          <w:p w14:paraId="010DDF8B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Lnc-OPHN1-5</w:t>
            </w:r>
            <w:r w:rsidRPr="00115DF0">
              <w:rPr>
                <w:rFonts w:ascii="Arial" w:hAnsi="Arial" w:cs="Arial"/>
                <w:szCs w:val="21"/>
                <w:vertAlign w:val="superscript"/>
              </w:rPr>
              <w:t>#1</w:t>
            </w:r>
          </w:p>
        </w:tc>
        <w:tc>
          <w:tcPr>
            <w:tcW w:w="345" w:type="pct"/>
          </w:tcPr>
          <w:p w14:paraId="0C458B93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pLKO.1</w:t>
            </w:r>
          </w:p>
        </w:tc>
        <w:tc>
          <w:tcPr>
            <w:tcW w:w="626" w:type="pct"/>
          </w:tcPr>
          <w:p w14:paraId="63084318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Knocking down</w:t>
            </w:r>
          </w:p>
        </w:tc>
        <w:tc>
          <w:tcPr>
            <w:tcW w:w="3334" w:type="pct"/>
          </w:tcPr>
          <w:p w14:paraId="4F02DA01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F:</w:t>
            </w:r>
            <w:r w:rsidRPr="00115DF0">
              <w:rPr>
                <w:rFonts w:ascii="Arial" w:hAnsi="Arial" w:cs="Arial"/>
                <w:szCs w:val="21"/>
              </w:rPr>
              <w:t xml:space="preserve"> CCGGUAUAUUUAUCCUUUAAAGCGGATCCGCTTTAAAGGATAAATATATTTTTG</w:t>
            </w:r>
          </w:p>
        </w:tc>
      </w:tr>
      <w:tr w:rsidR="0083690B" w:rsidRPr="00115DF0" w14:paraId="7EA5CA90" w14:textId="77777777" w:rsidTr="00566BD1">
        <w:tc>
          <w:tcPr>
            <w:tcW w:w="695" w:type="pct"/>
          </w:tcPr>
          <w:p w14:paraId="27E59C17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45" w:type="pct"/>
          </w:tcPr>
          <w:p w14:paraId="2EA1DCD9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626" w:type="pct"/>
          </w:tcPr>
          <w:p w14:paraId="12A2370B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34" w:type="pct"/>
          </w:tcPr>
          <w:p w14:paraId="74265C09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R:</w:t>
            </w:r>
            <w:r w:rsidRPr="00115DF0">
              <w:rPr>
                <w:rFonts w:ascii="Arial" w:hAnsi="Arial" w:cs="Arial"/>
                <w:szCs w:val="21"/>
              </w:rPr>
              <w:t xml:space="preserve"> AATTCAAAAAUAUAUUUAUCCUUUAAAGCGGATCCGCTTTAAAGGATAAATATA</w:t>
            </w:r>
          </w:p>
        </w:tc>
      </w:tr>
      <w:tr w:rsidR="0083690B" w:rsidRPr="00115DF0" w14:paraId="102D8F3D" w14:textId="77777777" w:rsidTr="00566BD1">
        <w:tc>
          <w:tcPr>
            <w:tcW w:w="695" w:type="pct"/>
          </w:tcPr>
          <w:p w14:paraId="3958FBE9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Lnc-OPHN1-5</w:t>
            </w:r>
            <w:r w:rsidRPr="00115DF0">
              <w:rPr>
                <w:rFonts w:ascii="Arial" w:hAnsi="Arial" w:cs="Arial"/>
                <w:szCs w:val="21"/>
                <w:vertAlign w:val="superscript"/>
              </w:rPr>
              <w:t>#2</w:t>
            </w:r>
          </w:p>
        </w:tc>
        <w:tc>
          <w:tcPr>
            <w:tcW w:w="345" w:type="pct"/>
          </w:tcPr>
          <w:p w14:paraId="25C4EE64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pLKO.1</w:t>
            </w:r>
          </w:p>
        </w:tc>
        <w:tc>
          <w:tcPr>
            <w:tcW w:w="626" w:type="pct"/>
          </w:tcPr>
          <w:p w14:paraId="0EFA3684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Knocking down</w:t>
            </w:r>
          </w:p>
        </w:tc>
        <w:tc>
          <w:tcPr>
            <w:tcW w:w="3334" w:type="pct"/>
          </w:tcPr>
          <w:p w14:paraId="300A24AB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 xml:space="preserve">F: </w:t>
            </w:r>
            <w:r w:rsidRPr="00115DF0">
              <w:rPr>
                <w:rFonts w:ascii="Arial" w:hAnsi="Arial" w:cs="Arial"/>
                <w:szCs w:val="21"/>
              </w:rPr>
              <w:t>CCGGUUAUAAUUCUCUUAUCUUCGGATCCGAAGATAAGAGAATTATAATTTTTG</w:t>
            </w:r>
          </w:p>
        </w:tc>
      </w:tr>
      <w:tr w:rsidR="0083690B" w:rsidRPr="00115DF0" w14:paraId="0DC77B29" w14:textId="77777777" w:rsidTr="00566BD1">
        <w:tc>
          <w:tcPr>
            <w:tcW w:w="695" w:type="pct"/>
          </w:tcPr>
          <w:p w14:paraId="3EDCC5D7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45" w:type="pct"/>
          </w:tcPr>
          <w:p w14:paraId="369EA92A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626" w:type="pct"/>
          </w:tcPr>
          <w:p w14:paraId="7FCC84D9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34" w:type="pct"/>
          </w:tcPr>
          <w:p w14:paraId="64117BCE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R:</w:t>
            </w:r>
            <w:r w:rsidRPr="00115DF0">
              <w:rPr>
                <w:rFonts w:ascii="Arial" w:hAnsi="Arial" w:cs="Arial"/>
                <w:szCs w:val="21"/>
              </w:rPr>
              <w:t xml:space="preserve"> AATTCAAAAAUUAUAAUUCUCUUAUCUUCGGATCCGAAGATAAGAGAATTATAA</w:t>
            </w:r>
          </w:p>
        </w:tc>
      </w:tr>
      <w:tr w:rsidR="0083690B" w:rsidRPr="00115DF0" w14:paraId="7B8BEFD6" w14:textId="77777777" w:rsidTr="00566BD1">
        <w:tc>
          <w:tcPr>
            <w:tcW w:w="695" w:type="pct"/>
          </w:tcPr>
          <w:p w14:paraId="38CC87E5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45" w:type="pct"/>
          </w:tcPr>
          <w:p w14:paraId="19863848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115DF0">
              <w:rPr>
                <w:rFonts w:ascii="Arial" w:hAnsi="Arial" w:cs="Arial"/>
                <w:szCs w:val="21"/>
              </w:rPr>
              <w:t>pWPI</w:t>
            </w:r>
            <w:proofErr w:type="spellEnd"/>
          </w:p>
        </w:tc>
        <w:tc>
          <w:tcPr>
            <w:tcW w:w="626" w:type="pct"/>
          </w:tcPr>
          <w:p w14:paraId="4D29DEB3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Overexpression</w:t>
            </w:r>
          </w:p>
        </w:tc>
        <w:tc>
          <w:tcPr>
            <w:tcW w:w="3334" w:type="pct"/>
          </w:tcPr>
          <w:p w14:paraId="5A5149E0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F:</w:t>
            </w:r>
            <w:r w:rsidRPr="00115DF0">
              <w:rPr>
                <w:rFonts w:ascii="Arial" w:hAnsi="Arial" w:cs="Arial"/>
                <w:szCs w:val="21"/>
              </w:rPr>
              <w:t xml:space="preserve"> TTTCGACATTTAAATTTAATATGCATTGAGCAATCGGAGTC</w:t>
            </w:r>
          </w:p>
        </w:tc>
      </w:tr>
      <w:tr w:rsidR="0083690B" w:rsidRPr="00115DF0" w14:paraId="5800BD98" w14:textId="77777777" w:rsidTr="00566BD1">
        <w:tc>
          <w:tcPr>
            <w:tcW w:w="695" w:type="pct"/>
          </w:tcPr>
          <w:p w14:paraId="427CE04D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45" w:type="pct"/>
          </w:tcPr>
          <w:p w14:paraId="4BB5B1AE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626" w:type="pct"/>
          </w:tcPr>
          <w:p w14:paraId="146E3389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34" w:type="pct"/>
          </w:tcPr>
          <w:p w14:paraId="62BBC1A5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R:</w:t>
            </w:r>
            <w:r w:rsidRPr="00115DF0">
              <w:rPr>
                <w:rFonts w:ascii="Arial" w:hAnsi="Arial" w:cs="Arial"/>
                <w:szCs w:val="21"/>
              </w:rPr>
              <w:t xml:space="preserve"> ATTCCTGCAGCCCGTAGTTTACCTAAGAATGAAGTTTCTAA</w:t>
            </w:r>
          </w:p>
        </w:tc>
      </w:tr>
      <w:tr w:rsidR="0083690B" w:rsidRPr="00115DF0" w14:paraId="24112F2A" w14:textId="77777777" w:rsidTr="00566BD1">
        <w:tc>
          <w:tcPr>
            <w:tcW w:w="695" w:type="pct"/>
          </w:tcPr>
          <w:p w14:paraId="2F764437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HnRNPA1</w:t>
            </w:r>
          </w:p>
        </w:tc>
        <w:tc>
          <w:tcPr>
            <w:tcW w:w="345" w:type="pct"/>
          </w:tcPr>
          <w:p w14:paraId="6723BD35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pLKO.1</w:t>
            </w:r>
          </w:p>
        </w:tc>
        <w:tc>
          <w:tcPr>
            <w:tcW w:w="626" w:type="pct"/>
          </w:tcPr>
          <w:p w14:paraId="611E822E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Knocking down</w:t>
            </w:r>
          </w:p>
        </w:tc>
        <w:tc>
          <w:tcPr>
            <w:tcW w:w="3334" w:type="pct"/>
          </w:tcPr>
          <w:p w14:paraId="6A74F613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F:</w:t>
            </w:r>
            <w:r w:rsidRPr="00115DF0">
              <w:rPr>
                <w:rFonts w:ascii="Arial" w:hAnsi="Arial" w:cs="Arial"/>
                <w:szCs w:val="21"/>
              </w:rPr>
              <w:t xml:space="preserve"> CCGGGTCTGATCGTGACGCTGAATAGGATCCTATTCAGCGTCACGATCAGACTTTTTG</w:t>
            </w:r>
          </w:p>
        </w:tc>
      </w:tr>
      <w:tr w:rsidR="0083690B" w:rsidRPr="00115DF0" w14:paraId="3AC618EB" w14:textId="77777777" w:rsidTr="00566BD1">
        <w:tc>
          <w:tcPr>
            <w:tcW w:w="695" w:type="pct"/>
          </w:tcPr>
          <w:p w14:paraId="424B2630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45" w:type="pct"/>
          </w:tcPr>
          <w:p w14:paraId="5804E7A9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626" w:type="pct"/>
          </w:tcPr>
          <w:p w14:paraId="4F3831A2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34" w:type="pct"/>
          </w:tcPr>
          <w:p w14:paraId="39D4FBA1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R:</w:t>
            </w:r>
            <w:r w:rsidRPr="00115DF0">
              <w:rPr>
                <w:rFonts w:ascii="Arial" w:hAnsi="Arial" w:cs="Arial"/>
                <w:szCs w:val="21"/>
              </w:rPr>
              <w:t xml:space="preserve"> AATTCAAAAAGTCTGATCGTGACGCTGAATAGGATCCTATTCAGCGTCACGATCAGAC</w:t>
            </w:r>
          </w:p>
        </w:tc>
      </w:tr>
      <w:tr w:rsidR="0083690B" w:rsidRPr="00115DF0" w14:paraId="48C98B35" w14:textId="77777777" w:rsidTr="00566BD1">
        <w:tc>
          <w:tcPr>
            <w:tcW w:w="695" w:type="pct"/>
          </w:tcPr>
          <w:p w14:paraId="5CB6C982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115DF0">
              <w:rPr>
                <w:rFonts w:ascii="Arial" w:hAnsi="Arial" w:cs="Arial"/>
                <w:szCs w:val="21"/>
              </w:rPr>
              <w:t>HnRNPK</w:t>
            </w:r>
            <w:proofErr w:type="spellEnd"/>
          </w:p>
        </w:tc>
        <w:tc>
          <w:tcPr>
            <w:tcW w:w="345" w:type="pct"/>
          </w:tcPr>
          <w:p w14:paraId="6B5D6DC5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pLKO.1</w:t>
            </w:r>
          </w:p>
        </w:tc>
        <w:tc>
          <w:tcPr>
            <w:tcW w:w="626" w:type="pct"/>
          </w:tcPr>
          <w:p w14:paraId="7A490DD5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Knocking down</w:t>
            </w:r>
          </w:p>
        </w:tc>
        <w:tc>
          <w:tcPr>
            <w:tcW w:w="3334" w:type="pct"/>
          </w:tcPr>
          <w:p w14:paraId="5FA49A8A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F:</w:t>
            </w:r>
            <w:r w:rsidRPr="00115DF0">
              <w:rPr>
                <w:rFonts w:ascii="Arial" w:hAnsi="Arial" w:cs="Arial"/>
                <w:szCs w:val="21"/>
              </w:rPr>
              <w:t xml:space="preserve"> CCGGTGATCTTGGTGGACCTATTATGGATCCATAATAGGTCCACCAAGATCATTTTTG</w:t>
            </w:r>
          </w:p>
        </w:tc>
      </w:tr>
      <w:tr w:rsidR="0083690B" w:rsidRPr="00115DF0" w14:paraId="4FD942E5" w14:textId="77777777" w:rsidTr="00566BD1">
        <w:tc>
          <w:tcPr>
            <w:tcW w:w="695" w:type="pct"/>
          </w:tcPr>
          <w:p w14:paraId="76EE3962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45" w:type="pct"/>
          </w:tcPr>
          <w:p w14:paraId="2C1C493B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626" w:type="pct"/>
          </w:tcPr>
          <w:p w14:paraId="5432342C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34" w:type="pct"/>
          </w:tcPr>
          <w:p w14:paraId="250870BA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R:</w:t>
            </w:r>
            <w:r w:rsidRPr="00115DF0">
              <w:rPr>
                <w:rFonts w:ascii="Arial" w:hAnsi="Arial" w:cs="Arial"/>
                <w:szCs w:val="21"/>
              </w:rPr>
              <w:t xml:space="preserve"> AATTCAAAAATGATCTTGGTGGACCTATTATGGATCCATAATAGGTCCACCAAGATCA</w:t>
            </w:r>
          </w:p>
        </w:tc>
      </w:tr>
      <w:tr w:rsidR="0083690B" w:rsidRPr="00115DF0" w14:paraId="64175160" w14:textId="77777777" w:rsidTr="00566BD1">
        <w:tc>
          <w:tcPr>
            <w:tcW w:w="695" w:type="pct"/>
          </w:tcPr>
          <w:p w14:paraId="5CE8354A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HUR</w:t>
            </w:r>
          </w:p>
        </w:tc>
        <w:tc>
          <w:tcPr>
            <w:tcW w:w="345" w:type="pct"/>
          </w:tcPr>
          <w:p w14:paraId="53513983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pLKO.1</w:t>
            </w:r>
          </w:p>
        </w:tc>
        <w:tc>
          <w:tcPr>
            <w:tcW w:w="626" w:type="pct"/>
          </w:tcPr>
          <w:p w14:paraId="6E184A6D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szCs w:val="21"/>
              </w:rPr>
              <w:t>Knocking down</w:t>
            </w:r>
          </w:p>
        </w:tc>
        <w:tc>
          <w:tcPr>
            <w:tcW w:w="3334" w:type="pct"/>
          </w:tcPr>
          <w:p w14:paraId="34EC30C2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F:</w:t>
            </w:r>
            <w:r w:rsidRPr="00115DF0">
              <w:rPr>
                <w:rFonts w:ascii="Arial" w:hAnsi="Arial" w:cs="Arial"/>
                <w:szCs w:val="21"/>
              </w:rPr>
              <w:t xml:space="preserve"> CCGGGAGAACGAATTTGATCGTCAAGGATCCTTGACGATCAAATTCGTTCTCTTTTTG</w:t>
            </w:r>
          </w:p>
        </w:tc>
      </w:tr>
      <w:tr w:rsidR="0083690B" w:rsidRPr="00115DF0" w14:paraId="22CA298C" w14:textId="77777777" w:rsidTr="00566BD1">
        <w:tc>
          <w:tcPr>
            <w:tcW w:w="695" w:type="pct"/>
          </w:tcPr>
          <w:p w14:paraId="6D99B3FA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45" w:type="pct"/>
          </w:tcPr>
          <w:p w14:paraId="3C9A716F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626" w:type="pct"/>
          </w:tcPr>
          <w:p w14:paraId="0BFE93A8" w14:textId="77777777" w:rsidR="0083690B" w:rsidRPr="00115DF0" w:rsidRDefault="0083690B" w:rsidP="00A73C48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34" w:type="pct"/>
          </w:tcPr>
          <w:p w14:paraId="40734FD3" w14:textId="77777777" w:rsidR="0083690B" w:rsidRPr="00115DF0" w:rsidRDefault="0083690B" w:rsidP="00A73C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R:</w:t>
            </w:r>
            <w:r w:rsidRPr="00115DF0">
              <w:rPr>
                <w:rFonts w:ascii="Arial" w:hAnsi="Arial" w:cs="Arial"/>
                <w:szCs w:val="21"/>
              </w:rPr>
              <w:t xml:space="preserve"> AATTCAAAAAGAGAACGAATTTGATCGTCAAGGATCCTTGACGATCAAATTCGTTCTC</w:t>
            </w:r>
          </w:p>
        </w:tc>
      </w:tr>
    </w:tbl>
    <w:p w14:paraId="1E87F7A6" w14:textId="3F4EB564" w:rsidR="000E4B45" w:rsidRPr="00115DF0" w:rsidRDefault="000E4B45">
      <w:pPr>
        <w:rPr>
          <w:rFonts w:ascii="Arial" w:hAnsi="Arial" w:cs="Arial"/>
          <w:szCs w:val="21"/>
        </w:rPr>
      </w:pPr>
    </w:p>
    <w:sectPr w:rsidR="000E4B45" w:rsidRPr="00115DF0" w:rsidSect="008369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7BD12" w14:textId="77777777" w:rsidR="00793C68" w:rsidRDefault="00793C68" w:rsidP="0083690B">
      <w:r>
        <w:separator/>
      </w:r>
    </w:p>
  </w:endnote>
  <w:endnote w:type="continuationSeparator" w:id="0">
    <w:p w14:paraId="355D7287" w14:textId="77777777" w:rsidR="00793C68" w:rsidRDefault="00793C68" w:rsidP="00836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0F4C4" w14:textId="77777777" w:rsidR="00793C68" w:rsidRDefault="00793C68" w:rsidP="0083690B">
      <w:r>
        <w:separator/>
      </w:r>
    </w:p>
  </w:footnote>
  <w:footnote w:type="continuationSeparator" w:id="0">
    <w:p w14:paraId="280B5A05" w14:textId="77777777" w:rsidR="00793C68" w:rsidRDefault="00793C68" w:rsidP="00836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3MTS3MDU3MTM0NDdX0lEKTi0uzszPAykwrgUAOjpOsiwAAAA="/>
  </w:docVars>
  <w:rsids>
    <w:rsidRoot w:val="003830A1"/>
    <w:rsid w:val="000E4B45"/>
    <w:rsid w:val="00115DF0"/>
    <w:rsid w:val="00153C9E"/>
    <w:rsid w:val="003830A1"/>
    <w:rsid w:val="00566BD1"/>
    <w:rsid w:val="0072757E"/>
    <w:rsid w:val="00793C68"/>
    <w:rsid w:val="0083690B"/>
    <w:rsid w:val="00A242CA"/>
    <w:rsid w:val="00A824D8"/>
    <w:rsid w:val="00B667FF"/>
    <w:rsid w:val="00D508D2"/>
    <w:rsid w:val="00E42479"/>
    <w:rsid w:val="00F627EE"/>
    <w:rsid w:val="00FC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D1F00"/>
  <w15:chartTrackingRefBased/>
  <w15:docId w15:val="{C4CF97E8-948D-45EE-AAC4-8F67ACE95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9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9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90B"/>
    <w:rPr>
      <w:sz w:val="18"/>
      <w:szCs w:val="18"/>
    </w:rPr>
  </w:style>
  <w:style w:type="table" w:styleId="a7">
    <w:name w:val="Table Grid"/>
    <w:basedOn w:val="a1"/>
    <w:uiPriority w:val="39"/>
    <w:rsid w:val="00836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T User</cp:lastModifiedBy>
  <cp:revision>13</cp:revision>
  <dcterms:created xsi:type="dcterms:W3CDTF">2018-11-28T09:25:00Z</dcterms:created>
  <dcterms:modified xsi:type="dcterms:W3CDTF">2021-04-24T15:15:00Z</dcterms:modified>
</cp:coreProperties>
</file>